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3D1" w:rsidRPr="001E41DC" w:rsidRDefault="00B4336C" w:rsidP="000D23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D23D1" w:rsidRPr="001E41DC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="000D23D1" w:rsidRPr="001E41DC">
        <w:rPr>
          <w:rFonts w:ascii="Times New Roman" w:hAnsi="Times New Roman" w:cs="Times New Roman"/>
          <w:b/>
          <w:bCs/>
        </w:rPr>
        <w:t>: Search strategy</w:t>
      </w:r>
    </w:p>
    <w:p w:rsidR="000D23D1" w:rsidRPr="001E41DC" w:rsidRDefault="000D23D1" w:rsidP="000D23D1">
      <w:pPr>
        <w:rPr>
          <w:rFonts w:ascii="Times New Roman" w:hAnsi="Times New Roman" w:cs="Times New Roman"/>
        </w:rPr>
      </w:pPr>
    </w:p>
    <w:tbl>
      <w:tblPr>
        <w:tblW w:w="935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7560"/>
      </w:tblGrid>
      <w:tr w:rsidR="000D23D1" w:rsidRPr="001E41DC" w:rsidTr="0028350A">
        <w:trPr>
          <w:trHeight w:val="165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>Query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>Search Details</w:t>
            </w:r>
          </w:p>
        </w:tc>
      </w:tr>
      <w:tr w:rsidR="000D23D1" w:rsidRPr="001E41DC" w:rsidTr="0028350A">
        <w:trPr>
          <w:trHeight w:val="180"/>
        </w:trPr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(obesity) OR (obese)) OR (overweight)) OR (body mass index)) AND (pregnancy)) AND (blastocyst transfer)) AND (frozen)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obeses"[All Fields] OR "obesity"[MeSH Terms] OR "obesity"[All Fields] OR "obese"[All Fields] OR "obesities"[All Fields] OR "obesity s"[All Fields] OR ("obeses"[All Fields] OR "obesity"[MeSH Terms] OR "obesity"[All Fields] OR "obese"[All Fields] OR "obesities"[All Fields] OR "obesity s"[All Fields]) OR ("overweight"[MeSH Terms] OR "overweight"[All Fields] OR "overweighted"[All Fields] OR "overweightness"[All Fields] OR "overweights"[All Fields]) OR ("body mass index"[MeSH Terms] OR ("body"[All Fields] AND "mass"[All Fields] AND "index"[All Fields]) OR "body mass index"[All Fields])) AND ("pregnancy"[MeSH Terms] OR "pregnancy"[All Fields] OR "pregnancies"[All Fields] OR "pregnancy s"[All Fields]) AND ("embryo transfer"[MeSH Terms] OR ("embryo"[All Fields] AND "transfer"[All Fields]) OR "embryo transfer"[All Fields] OR ("blastocyst"[All Fields] AND "transfer"[All Fields]) OR "blastocyst transfer"[All Fields]) AND ("freezing"[MeSH Terms] OR "freezing"[All Fields] OR "frozen"[All Fields])</w:t>
            </w:r>
          </w:p>
        </w:tc>
      </w:tr>
      <w:tr w:rsidR="000D23D1" w:rsidRPr="001E41DC" w:rsidTr="0028350A">
        <w:trPr>
          <w:trHeight w:val="165"/>
        </w:trPr>
        <w:tc>
          <w:tcPr>
            <w:tcW w:w="17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(obesity) OR (obese)) OR (overweight)) OR (body mass index)) AND (birth rate)) AND (blastocyst transfer)) AND (frozen)</w:t>
            </w:r>
          </w:p>
        </w:tc>
        <w:tc>
          <w:tcPr>
            <w:tcW w:w="75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obeses"[All Fields] OR "obesity"[MeSH Terms] OR "obesity"[All Fields] OR "obese"[All Fields] OR "obesities"[All Fields] OR "obesity s"[All Fields] OR ("obeses"[All Fields] OR "obesity"[MeSH Terms] OR "obesity"[All Fields] OR "obese"[All Fields] OR "obesities"[All Fields] OR "obesity s"[All Fields]) OR ("overweight"[MeSH Terms] OR "overweight"[All Fields] OR "overweighted"[All Fields] OR "overweightness"[All Fields] OR "overweights"[All Fields]) OR ("body mass index"[MeSH Terms] OR ("body"[All Fields] AND "mass"[All Fields] AND "index"[All Fields]) OR "body mass index"[All Fields])) AND ("birth rate"[MeSH Terms] OR ("birth"[All Fields] AND "rate"[All Fields]) OR "birth rate"[All Fields]) AND ("embryo transfer"[MeSH Terms] OR ("embryo"[All Fields] AND "transfer"[All Fields]) OR "embryo transfer"[All Fields] OR ("blastocyst"[All Fields] AND "transfer"[All Fields]) OR "blastocyst transfer"[All Fields]) AND ("freezing"[MeSH Terms] OR "freezing"[All Fields] OR "frozen"[All Fields])</w:t>
            </w:r>
          </w:p>
        </w:tc>
      </w:tr>
      <w:tr w:rsidR="000D23D1" w:rsidRPr="001E41DC" w:rsidTr="0028350A">
        <w:trPr>
          <w:trHeight w:val="165"/>
        </w:trPr>
        <w:tc>
          <w:tcPr>
            <w:tcW w:w="17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obesity) OR (obese)) OR (overweight)) OR (body mass index)) AND (birth rate)) AND (assisted reproductive technology)</w:t>
            </w:r>
          </w:p>
        </w:tc>
        <w:tc>
          <w:tcPr>
            <w:tcW w:w="75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("obeses"[All Fields] OR "obesity"[MeSH Terms] OR "obesity"[All Fields] OR "obese"[All Fields] OR "obesities"[All Fields] OR "obesity s"[All Fields] OR ("obeses"[All Fields] OR "obesity"[MeSH Terms] OR "obesity"[All Fields] OR "obese"[All Fields] OR "obesities"[All Fields] OR "obesity s"[All Fields]) OR ("overweight"[MeSH Terms] OR "overweight"[All Fields] OR "overweighted"[All Fields] OR "overweightness"[All Fields] OR "overweights"[All Fields]) OR ("body mass index"[MeSH Terms] OR ("body"[All Fields] AND "mass"[All Fields] AND "index"[All Fields]) OR "body mass index"[All Fields])) AND ("birth rate"[MeSH Terms] OR ("birth"[All Fields] AND "rate"[All Fields]) OR "birth rate"[All Fields]) AND ("reproductive techniques, assisted"[MeSH </w:t>
            </w: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lastRenderedPageBreak/>
              <w:t>Terms] OR ("reproductive"[All Fields] AND "techniques"[All Fields] AND "assisted"[All Fields]) OR "assisted reproductive techniques"[All Fields] OR ("assisted"[All Fields] AND "reproductive"[All Fields] AND "technology"[All Fields]) OR "assisted reproductive technology"[All Fields])</w:t>
            </w:r>
          </w:p>
        </w:tc>
      </w:tr>
      <w:tr w:rsidR="000D23D1" w:rsidRPr="001E41DC" w:rsidTr="00672945">
        <w:trPr>
          <w:trHeight w:val="165"/>
        </w:trPr>
        <w:tc>
          <w:tcPr>
            <w:tcW w:w="1792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lastRenderedPageBreak/>
              <w:t>(((((obesity) OR (obese)) OR (overweight)) OR (body mass index)) AND (birth rate)) AND (frozen embryo transfer)</w:t>
            </w:r>
          </w:p>
        </w:tc>
        <w:tc>
          <w:tcPr>
            <w:tcW w:w="756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obeses"[All Fields] OR "obesity"[MeSH Terms] OR "obesity"[All Fields] OR "obese"[All Fields] OR "obesities"[All Fields] OR "obesity s"[All Fields] OR ("obeses"[All Fields] OR "obesity"[MeSH Terms] OR "obesity"[All Fields] OR "obese"[All Fields] OR "obesities"[All Fields] OR "obesity s"[All Fields]) OR ("overweight"[MeSH Terms] OR "overweight"[All Fields] OR "overweighted"[All Fields] OR "overweightness"[All Fields] OR "overweights"[All Fields]) OR ("body mass index"[MeSH Terms] OR ("body"[All Fields] AND "mass"[All Fields] AND "index"[All Fields]) OR "body mass index"[All Fields])) AND ("birth rate"[MeSH Terms] OR ("birth"[All Fields] AND "rate"[All Fields]) OR "birth rate"[All Fields]) AND (("freezing"[MeSH Terms] OR "freezing"[All Fields] OR "frozen"[All Fields]) AND ("embryo transfer"[MeSH Terms] OR ("embryo"[All Fields] AND "transfer"[All Fields]) OR "embryo transfer"[All Fields]))</w:t>
            </w:r>
          </w:p>
        </w:tc>
      </w:tr>
      <w:tr w:rsidR="000D23D1" w:rsidRPr="001E41DC" w:rsidTr="00672945">
        <w:trPr>
          <w:trHeight w:val="165"/>
        </w:trPr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obesity) OR (obese)) OR (overweight)) OR (body mass index)) AND (pregnancy)) AND (frozen embryo transfer)</w:t>
            </w:r>
          </w:p>
        </w:tc>
        <w:tc>
          <w:tcPr>
            <w:tcW w:w="7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D23D1" w:rsidRPr="001E41DC" w:rsidRDefault="000D23D1" w:rsidP="00AD52CA">
            <w:pPr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1E41DC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obeses"[All Fields] OR "obesity"[MeSH Terms] OR "obesity"[All Fields] OR "obese"[All Fields] OR "obesities"[All Fields] OR "obesity s"[All Fields] OR ("obeses"[All Fields] OR "obesity"[MeSH Terms] OR "obesity"[All Fields] OR "obese"[All Fields] OR "obesities"[All Fields] OR "obesity s"[All Fields]) OR ("overweight"[MeSH Terms] OR "overweight"[All Fields] OR "overweighted"[All Fields] OR "overweightness"[All Fields] OR "overweights"[All Fields]) OR ("body mass index"[MeSH Terms] OR ("body"[All Fields] AND "mass"[All Fields] AND "index"[All Fields]) OR "body mass index"[All Fields])) AND ("pregnancy"[MeSH Terms] OR "pregnancy"[All Fields] OR "pregnancies"[All Fields] OR "pregnancy s"[All Fields]) AND (("freezing"[MeSH Terms] OR "freezing"[All Fields] OR "frozen"[All Fields]) AND ("embryo transfer"[MeSH Terms] OR ("embryo"[All Fields] AND "transfer"[All Fields]) OR "embryo transfer"[All Fields]))</w:t>
            </w:r>
          </w:p>
        </w:tc>
      </w:tr>
    </w:tbl>
    <w:p w:rsidR="000D23D1" w:rsidRPr="001E41DC" w:rsidRDefault="000D23D1" w:rsidP="000D23D1">
      <w:pPr>
        <w:rPr>
          <w:rFonts w:ascii="Times New Roman" w:hAnsi="Times New Roman" w:cs="Times New Roman"/>
        </w:rPr>
      </w:pPr>
    </w:p>
    <w:p w:rsidR="000D23D1" w:rsidRPr="001E41DC" w:rsidRDefault="000D23D1" w:rsidP="000D23D1">
      <w:pPr>
        <w:rPr>
          <w:rFonts w:ascii="Times New Roman" w:hAnsi="Times New Roman" w:cs="Times New Roman"/>
        </w:rPr>
      </w:pPr>
    </w:p>
    <w:p w:rsidR="00BA1D54" w:rsidRDefault="00BA1D54"/>
    <w:sectPr w:rsidR="00BA1D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97B" w:rsidRDefault="006E697B" w:rsidP="000D23D1">
      <w:r>
        <w:separator/>
      </w:r>
    </w:p>
  </w:endnote>
  <w:endnote w:type="continuationSeparator" w:id="0">
    <w:p w:rsidR="006E697B" w:rsidRDefault="006E697B" w:rsidP="000D2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97B" w:rsidRDefault="006E697B" w:rsidP="000D23D1">
      <w:r>
        <w:separator/>
      </w:r>
    </w:p>
  </w:footnote>
  <w:footnote w:type="continuationSeparator" w:id="0">
    <w:p w:rsidR="006E697B" w:rsidRDefault="006E697B" w:rsidP="000D2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B9B"/>
    <w:rsid w:val="000B3B9B"/>
    <w:rsid w:val="000B5CB2"/>
    <w:rsid w:val="000D23D1"/>
    <w:rsid w:val="0028350A"/>
    <w:rsid w:val="004B7656"/>
    <w:rsid w:val="00672945"/>
    <w:rsid w:val="006E697B"/>
    <w:rsid w:val="00B4336C"/>
    <w:rsid w:val="00BA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DE18EE"/>
  <w15:chartTrackingRefBased/>
  <w15:docId w15:val="{D6D47D19-07D9-4A9E-AA1B-287DF787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23D1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Autospacing="1" w:line="360" w:lineRule="auto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/>
      <w:ind w:left="384" w:hanging="384"/>
      <w:jc w:val="both"/>
    </w:pPr>
    <w:rPr>
      <w:rFonts w:eastAsiaTheme="minorEastAsia"/>
      <w:kern w:val="2"/>
      <w:sz w:val="21"/>
      <w:lang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line="36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paragraph" w:styleId="a8">
    <w:name w:val="header"/>
    <w:basedOn w:val="a"/>
    <w:link w:val="a9"/>
    <w:uiPriority w:val="99"/>
    <w:unhideWhenUsed/>
    <w:rsid w:val="000D23D1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eastAsiaTheme="minorEastAsia"/>
      <w:kern w:val="2"/>
      <w:sz w:val="21"/>
      <w:lang w:eastAsia="zh-CN"/>
    </w:rPr>
  </w:style>
  <w:style w:type="character" w:customStyle="1" w:styleId="a9">
    <w:name w:val="页眉 字符"/>
    <w:basedOn w:val="a0"/>
    <w:link w:val="a8"/>
    <w:uiPriority w:val="99"/>
    <w:rsid w:val="000D23D1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0D23D1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eastAsiaTheme="minorEastAsia"/>
      <w:kern w:val="2"/>
      <w:sz w:val="21"/>
      <w:lang w:eastAsia="zh-CN"/>
    </w:rPr>
  </w:style>
  <w:style w:type="character" w:customStyle="1" w:styleId="ab">
    <w:name w:val="页脚 字符"/>
    <w:basedOn w:val="a0"/>
    <w:link w:val="aa"/>
    <w:uiPriority w:val="99"/>
    <w:rsid w:val="000D23D1"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4825</Characters>
  <Application>Microsoft Office Word</Application>
  <DocSecurity>0</DocSecurity>
  <Lines>126</Lines>
  <Paragraphs>14</Paragraphs>
  <ScaleCrop>false</ScaleCrop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4-07-28T21:22:00Z</dcterms:created>
  <dcterms:modified xsi:type="dcterms:W3CDTF">2025-01-0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062a2144439ae4ec685c07f614c05808b6de2d23110af07c6c6c11bc756c5</vt:lpwstr>
  </property>
</Properties>
</file>